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23DC0" w14:textId="77777777" w:rsidR="008C4996" w:rsidRPr="00421E7B" w:rsidRDefault="008C4996" w:rsidP="00605CFC">
      <w:pPr>
        <w:spacing w:after="0" w:line="360" w:lineRule="auto"/>
        <w:jc w:val="both"/>
        <w:rPr>
          <w:b/>
          <w:bCs/>
          <w:szCs w:val="24"/>
        </w:rPr>
      </w:pPr>
      <w:r w:rsidRPr="00421E7B">
        <w:rPr>
          <w:b/>
          <w:bCs/>
          <w:szCs w:val="24"/>
        </w:rPr>
        <w:t>Supplementary figure</w:t>
      </w:r>
      <w:r w:rsidR="00F053BF" w:rsidRPr="00421E7B">
        <w:rPr>
          <w:b/>
          <w:bCs/>
          <w:szCs w:val="24"/>
        </w:rPr>
        <w:t>s</w:t>
      </w:r>
    </w:p>
    <w:p w14:paraId="08B7BBEE" w14:textId="77777777" w:rsidR="00F053BF" w:rsidRPr="00421E7B" w:rsidRDefault="00F053BF" w:rsidP="00605CFC">
      <w:pPr>
        <w:spacing w:after="0" w:line="360" w:lineRule="auto"/>
        <w:jc w:val="both"/>
        <w:rPr>
          <w:b/>
          <w:bCs/>
          <w:szCs w:val="24"/>
        </w:rPr>
      </w:pPr>
    </w:p>
    <w:p w14:paraId="0BB15063" w14:textId="77777777" w:rsidR="008C4996" w:rsidRPr="00421E7B" w:rsidRDefault="009430EB" w:rsidP="00605CFC">
      <w:pPr>
        <w:spacing w:after="0" w:line="360" w:lineRule="auto"/>
        <w:jc w:val="both"/>
        <w:rPr>
          <w:b/>
          <w:bCs/>
          <w:szCs w:val="24"/>
        </w:rPr>
      </w:pPr>
      <w:r w:rsidRPr="00421E7B">
        <w:rPr>
          <w:b/>
          <w:bCs/>
          <w:noProof/>
          <w:szCs w:val="24"/>
          <w:lang w:val="en-PH" w:eastAsia="en-PH"/>
        </w:rPr>
        <w:drawing>
          <wp:inline distT="0" distB="0" distL="0" distR="0" wp14:anchorId="3FCA85A9" wp14:editId="2EFFF948">
            <wp:extent cx="5505450" cy="3990116"/>
            <wp:effectExtent l="0" t="0" r="0" b="0"/>
            <wp:docPr id="1206866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094" cy="4026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59EE9" w14:textId="77777777" w:rsidR="008C4996" w:rsidRPr="00421E7B" w:rsidRDefault="008C4996" w:rsidP="00692337">
      <w:pPr>
        <w:jc w:val="both"/>
        <w:rPr>
          <w:szCs w:val="24"/>
        </w:rPr>
      </w:pPr>
      <w:r w:rsidRPr="00421E7B">
        <w:rPr>
          <w:szCs w:val="24"/>
        </w:rPr>
        <w:t>Supplementary Figure 1. Panels show</w:t>
      </w:r>
      <w:r w:rsidR="00692337" w:rsidRPr="00421E7B">
        <w:rPr>
          <w:szCs w:val="24"/>
        </w:rPr>
        <w:t>ing</w:t>
      </w:r>
      <w:r w:rsidRPr="00421E7B">
        <w:rPr>
          <w:szCs w:val="24"/>
        </w:rPr>
        <w:t xml:space="preserve"> distributions of Mithun risk factors, namely sex, area, and age, in Nagaland </w:t>
      </w:r>
      <w:r w:rsidR="00692337" w:rsidRPr="00421E7B">
        <w:rPr>
          <w:szCs w:val="24"/>
        </w:rPr>
        <w:t xml:space="preserve">(A) </w:t>
      </w:r>
      <w:r w:rsidRPr="00421E7B">
        <w:rPr>
          <w:szCs w:val="24"/>
        </w:rPr>
        <w:t>and Arunachal Pradesh</w:t>
      </w:r>
      <w:r w:rsidR="00692337" w:rsidRPr="00421E7B">
        <w:rPr>
          <w:szCs w:val="24"/>
        </w:rPr>
        <w:t xml:space="preserve"> (B)</w:t>
      </w:r>
      <w:r w:rsidRPr="00421E7B">
        <w:rPr>
          <w:szCs w:val="24"/>
        </w:rPr>
        <w:t>. Graph showing year-wise Mithun population dynamics in both states</w:t>
      </w:r>
      <w:r w:rsidR="00692337" w:rsidRPr="00421E7B">
        <w:rPr>
          <w:szCs w:val="24"/>
        </w:rPr>
        <w:t xml:space="preserve"> (C) and a </w:t>
      </w:r>
      <w:r w:rsidRPr="00421E7B">
        <w:rPr>
          <w:szCs w:val="24"/>
        </w:rPr>
        <w:t xml:space="preserve">Pie chart showing LSD seroprevalence in Mithun populations in </w:t>
      </w:r>
      <w:r w:rsidR="00692337" w:rsidRPr="00421E7B">
        <w:rPr>
          <w:szCs w:val="24"/>
        </w:rPr>
        <w:t>the study</w:t>
      </w:r>
      <w:r w:rsidRPr="00421E7B">
        <w:rPr>
          <w:szCs w:val="24"/>
        </w:rPr>
        <w:t xml:space="preserve"> states</w:t>
      </w:r>
      <w:r w:rsidR="00692337" w:rsidRPr="00421E7B">
        <w:rPr>
          <w:szCs w:val="24"/>
        </w:rPr>
        <w:t xml:space="preserve"> (D)</w:t>
      </w:r>
      <w:r w:rsidRPr="00421E7B">
        <w:rPr>
          <w:szCs w:val="24"/>
        </w:rPr>
        <w:t>.</w:t>
      </w:r>
    </w:p>
    <w:p w14:paraId="518E2C48" w14:textId="77777777" w:rsidR="00D71C66" w:rsidRPr="00421E7B" w:rsidRDefault="00F053BF" w:rsidP="00692337">
      <w:pPr>
        <w:spacing w:after="0" w:line="360" w:lineRule="auto"/>
        <w:jc w:val="both"/>
        <w:rPr>
          <w:szCs w:val="24"/>
        </w:rPr>
      </w:pPr>
      <w:r w:rsidRPr="00421E7B">
        <w:rPr>
          <w:noProof/>
          <w:szCs w:val="24"/>
          <w:lang w:val="en-PH" w:eastAsia="en-PH"/>
        </w:rPr>
        <w:lastRenderedPageBreak/>
        <w:drawing>
          <wp:inline distT="0" distB="0" distL="0" distR="0" wp14:anchorId="4A6FF13A" wp14:editId="7CBA30B6">
            <wp:extent cx="5486400" cy="3117850"/>
            <wp:effectExtent l="0" t="0" r="0" b="6350"/>
            <wp:docPr id="15477736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1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5A59D" w14:textId="77777777" w:rsidR="00F053BF" w:rsidRPr="00421E7B" w:rsidRDefault="00F053BF" w:rsidP="00F053BF">
      <w:pPr>
        <w:jc w:val="both"/>
        <w:rPr>
          <w:szCs w:val="24"/>
        </w:rPr>
      </w:pPr>
      <w:r w:rsidRPr="00421E7B">
        <w:rPr>
          <w:szCs w:val="24"/>
        </w:rPr>
        <w:t xml:space="preserve">Supplementary Figure 2. Bar diagram representing the different blood parameters studied before and after vaccination with goatpox vaccine in Mithun. There were no significant variations (ns) recorded during the study, </w:t>
      </w:r>
    </w:p>
    <w:p w14:paraId="48EF619C" w14:textId="77777777" w:rsidR="00D71C66" w:rsidRPr="00421E7B" w:rsidRDefault="00015F7C" w:rsidP="00692337">
      <w:pPr>
        <w:spacing w:after="0" w:line="360" w:lineRule="auto"/>
        <w:jc w:val="both"/>
        <w:rPr>
          <w:szCs w:val="24"/>
        </w:rPr>
      </w:pPr>
      <w:r w:rsidRPr="00421E7B">
        <w:rPr>
          <w:noProof/>
          <w:szCs w:val="24"/>
          <w:lang w:val="en-PH" w:eastAsia="en-PH"/>
        </w:rPr>
        <w:drawing>
          <wp:inline distT="0" distB="0" distL="0" distR="0" wp14:anchorId="55F28D47" wp14:editId="227A8D72">
            <wp:extent cx="2739801" cy="2453176"/>
            <wp:effectExtent l="0" t="0" r="0" b="0"/>
            <wp:docPr id="1513630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6305" name=""/>
                    <pic:cNvPicPr/>
                  </pic:nvPicPr>
                  <pic:blipFill rotWithShape="1">
                    <a:blip r:embed="rId10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6"/>
                        </a:ext>
                      </a:extLst>
                    </a:blip>
                    <a:srcRect l="11083" r="5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320" cy="2460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074E4" w14:textId="77777777" w:rsidR="00D71C66" w:rsidRPr="00421E7B" w:rsidRDefault="00D71C66" w:rsidP="00692337">
      <w:pPr>
        <w:jc w:val="both"/>
        <w:rPr>
          <w:szCs w:val="24"/>
        </w:rPr>
      </w:pPr>
      <w:r w:rsidRPr="00421E7B">
        <w:rPr>
          <w:szCs w:val="24"/>
        </w:rPr>
        <w:t xml:space="preserve">Supplementary Figure </w:t>
      </w:r>
      <w:r w:rsidR="00F053BF" w:rsidRPr="00421E7B">
        <w:rPr>
          <w:szCs w:val="24"/>
        </w:rPr>
        <w:t>3</w:t>
      </w:r>
      <w:r w:rsidRPr="00421E7B">
        <w:rPr>
          <w:szCs w:val="24"/>
        </w:rPr>
        <w:t>. ROC analysis between ELISA and serum neutralization test generated using MedCalc software.</w:t>
      </w:r>
    </w:p>
    <w:p w14:paraId="351112CA" w14:textId="77777777" w:rsidR="00F053BF" w:rsidRPr="00421E7B" w:rsidRDefault="00F053BF" w:rsidP="00F053BF">
      <w:pPr>
        <w:jc w:val="both"/>
        <w:rPr>
          <w:szCs w:val="24"/>
          <w:lang w:val="en-IN"/>
        </w:rPr>
      </w:pPr>
    </w:p>
    <w:p w14:paraId="6B0A9F8E" w14:textId="77777777" w:rsidR="00F053BF" w:rsidRPr="00421E7B" w:rsidRDefault="00F053BF" w:rsidP="00692337">
      <w:pPr>
        <w:jc w:val="both"/>
        <w:rPr>
          <w:szCs w:val="24"/>
        </w:rPr>
      </w:pPr>
      <w:bookmarkStart w:id="0" w:name="_GoBack"/>
      <w:bookmarkEnd w:id="0"/>
    </w:p>
    <w:sectPr w:rsidR="00F053BF" w:rsidRPr="00421E7B" w:rsidSect="00421E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5DE5F" w14:textId="77777777" w:rsidR="00BB4A86" w:rsidRDefault="00BB4A86" w:rsidP="00F642D0">
      <w:pPr>
        <w:spacing w:after="0" w:line="240" w:lineRule="auto"/>
      </w:pPr>
      <w:r>
        <w:separator/>
      </w:r>
    </w:p>
  </w:endnote>
  <w:endnote w:type="continuationSeparator" w:id="0">
    <w:p w14:paraId="3A987714" w14:textId="77777777" w:rsidR="00BB4A86" w:rsidRDefault="00BB4A86" w:rsidP="00F64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32E8E" w14:textId="77777777" w:rsidR="00BB4A86" w:rsidRDefault="00BB4A86" w:rsidP="00F642D0">
      <w:pPr>
        <w:spacing w:after="0" w:line="240" w:lineRule="auto"/>
      </w:pPr>
      <w:r>
        <w:separator/>
      </w:r>
    </w:p>
  </w:footnote>
  <w:footnote w:type="continuationSeparator" w:id="0">
    <w:p w14:paraId="40A89315" w14:textId="77777777" w:rsidR="00BB4A86" w:rsidRDefault="00BB4A86" w:rsidP="00F64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46D6911"/>
    <w:multiLevelType w:val="hybridMultilevel"/>
    <w:tmpl w:val="423EBB92"/>
    <w:lvl w:ilvl="0" w:tplc="74708A04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-1"/>
  </w:docVars>
  <w:rsids>
    <w:rsidRoot w:val="00B47730"/>
    <w:rsid w:val="00015F7C"/>
    <w:rsid w:val="00034616"/>
    <w:rsid w:val="0006063C"/>
    <w:rsid w:val="00085650"/>
    <w:rsid w:val="000B1B1E"/>
    <w:rsid w:val="000D5669"/>
    <w:rsid w:val="000E4AC8"/>
    <w:rsid w:val="00101267"/>
    <w:rsid w:val="00116BA3"/>
    <w:rsid w:val="001258F3"/>
    <w:rsid w:val="00134044"/>
    <w:rsid w:val="00141E75"/>
    <w:rsid w:val="0015074B"/>
    <w:rsid w:val="00151C8B"/>
    <w:rsid w:val="00172896"/>
    <w:rsid w:val="00174A08"/>
    <w:rsid w:val="00207049"/>
    <w:rsid w:val="0021510A"/>
    <w:rsid w:val="0022148A"/>
    <w:rsid w:val="00241C21"/>
    <w:rsid w:val="0029639D"/>
    <w:rsid w:val="00296B57"/>
    <w:rsid w:val="002B7048"/>
    <w:rsid w:val="00326F90"/>
    <w:rsid w:val="00335E31"/>
    <w:rsid w:val="00342C02"/>
    <w:rsid w:val="00387678"/>
    <w:rsid w:val="003A0F48"/>
    <w:rsid w:val="003C2A03"/>
    <w:rsid w:val="003C2B4B"/>
    <w:rsid w:val="003C559F"/>
    <w:rsid w:val="003F3B1E"/>
    <w:rsid w:val="0040550A"/>
    <w:rsid w:val="00406BD0"/>
    <w:rsid w:val="004174D0"/>
    <w:rsid w:val="004177B5"/>
    <w:rsid w:val="00421E7B"/>
    <w:rsid w:val="00446EB0"/>
    <w:rsid w:val="0045111C"/>
    <w:rsid w:val="00452D94"/>
    <w:rsid w:val="00465453"/>
    <w:rsid w:val="004711B2"/>
    <w:rsid w:val="00486014"/>
    <w:rsid w:val="004A7AF1"/>
    <w:rsid w:val="004B4788"/>
    <w:rsid w:val="004B5075"/>
    <w:rsid w:val="004C52C1"/>
    <w:rsid w:val="0057177C"/>
    <w:rsid w:val="005D42F3"/>
    <w:rsid w:val="005F4CCF"/>
    <w:rsid w:val="00605CFC"/>
    <w:rsid w:val="00641D91"/>
    <w:rsid w:val="00653922"/>
    <w:rsid w:val="00654BB1"/>
    <w:rsid w:val="00663A89"/>
    <w:rsid w:val="00690C76"/>
    <w:rsid w:val="006916B6"/>
    <w:rsid w:val="00692337"/>
    <w:rsid w:val="006A33E4"/>
    <w:rsid w:val="006A3BCE"/>
    <w:rsid w:val="006C7481"/>
    <w:rsid w:val="0070356D"/>
    <w:rsid w:val="00710103"/>
    <w:rsid w:val="00716ABD"/>
    <w:rsid w:val="00725634"/>
    <w:rsid w:val="00736021"/>
    <w:rsid w:val="00776A24"/>
    <w:rsid w:val="00777141"/>
    <w:rsid w:val="00782208"/>
    <w:rsid w:val="0078485B"/>
    <w:rsid w:val="007E3875"/>
    <w:rsid w:val="00802524"/>
    <w:rsid w:val="00820AF3"/>
    <w:rsid w:val="00824734"/>
    <w:rsid w:val="00851525"/>
    <w:rsid w:val="00852704"/>
    <w:rsid w:val="00852BCA"/>
    <w:rsid w:val="00853F07"/>
    <w:rsid w:val="00863637"/>
    <w:rsid w:val="00865333"/>
    <w:rsid w:val="008C4996"/>
    <w:rsid w:val="008C74C9"/>
    <w:rsid w:val="008D41BE"/>
    <w:rsid w:val="008D4E87"/>
    <w:rsid w:val="008E3027"/>
    <w:rsid w:val="009430EB"/>
    <w:rsid w:val="00946CC0"/>
    <w:rsid w:val="00963EE0"/>
    <w:rsid w:val="009A5FA4"/>
    <w:rsid w:val="00A02B1F"/>
    <w:rsid w:val="00A208E4"/>
    <w:rsid w:val="00A316D0"/>
    <w:rsid w:val="00A670CD"/>
    <w:rsid w:val="00A86DD3"/>
    <w:rsid w:val="00AA0D26"/>
    <w:rsid w:val="00AA1D8D"/>
    <w:rsid w:val="00AA4C4E"/>
    <w:rsid w:val="00AE285A"/>
    <w:rsid w:val="00B47730"/>
    <w:rsid w:val="00BA5185"/>
    <w:rsid w:val="00BB4A86"/>
    <w:rsid w:val="00C52D33"/>
    <w:rsid w:val="00C77E0A"/>
    <w:rsid w:val="00C858D7"/>
    <w:rsid w:val="00C91904"/>
    <w:rsid w:val="00CB0664"/>
    <w:rsid w:val="00CB5518"/>
    <w:rsid w:val="00CB743F"/>
    <w:rsid w:val="00CC345C"/>
    <w:rsid w:val="00CD3274"/>
    <w:rsid w:val="00D10545"/>
    <w:rsid w:val="00D33FAB"/>
    <w:rsid w:val="00D3506F"/>
    <w:rsid w:val="00D71C66"/>
    <w:rsid w:val="00DA6677"/>
    <w:rsid w:val="00DB7F79"/>
    <w:rsid w:val="00DD13D9"/>
    <w:rsid w:val="00DD341B"/>
    <w:rsid w:val="00DE67A7"/>
    <w:rsid w:val="00DF3335"/>
    <w:rsid w:val="00E00A19"/>
    <w:rsid w:val="00E04EA4"/>
    <w:rsid w:val="00E12B66"/>
    <w:rsid w:val="00E90C73"/>
    <w:rsid w:val="00ED4499"/>
    <w:rsid w:val="00EE2BA1"/>
    <w:rsid w:val="00EF38B1"/>
    <w:rsid w:val="00F053BF"/>
    <w:rsid w:val="00F12FCC"/>
    <w:rsid w:val="00F32841"/>
    <w:rsid w:val="00F61CAD"/>
    <w:rsid w:val="00F642D0"/>
    <w:rsid w:val="00F77CE2"/>
    <w:rsid w:val="00F97D95"/>
    <w:rsid w:val="00FC693F"/>
    <w:rsid w:val="00FF170B"/>
    <w:rsid w:val="00FF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BCC39E"/>
  <w14:defaultImageDpi w14:val="300"/>
  <w15:docId w15:val="{7A5CA344-EE3D-48E9-908D-BC6012EE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F61CA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1CA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46CC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C858D7"/>
  </w:style>
  <w:style w:type="paragraph" w:styleId="Revision">
    <w:name w:val="Revision"/>
    <w:hidden/>
    <w:uiPriority w:val="99"/>
    <w:semiHidden/>
    <w:rsid w:val="000D5669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69233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sv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677717-FA66-4C9E-BA4B-915EF7EB968D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156d89ce-fe0f-41c3-bfa0-658eb4b173c5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5472D5-432A-4479-AD5C-ED0DB2C88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account</cp:lastModifiedBy>
  <cp:revision>3</cp:revision>
  <dcterms:created xsi:type="dcterms:W3CDTF">2026-04-01T05:47:00Z</dcterms:created>
  <dcterms:modified xsi:type="dcterms:W3CDTF">2026-04-17T04:06:00Z</dcterms:modified>
  <cp:category/>
</cp:coreProperties>
</file>